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D36B6" w14:textId="77777777" w:rsidR="00354FAC" w:rsidRDefault="00422BEF" w:rsidP="00354F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642E6">
        <w:rPr>
          <w:rFonts w:ascii="Times New Roman" w:hAnsi="Times New Roman" w:cs="Times New Roman"/>
          <w:b/>
          <w:sz w:val="24"/>
          <w:szCs w:val="24"/>
        </w:rPr>
        <w:t>1</w:t>
      </w:r>
      <w:r w:rsidR="003811A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="00F642E6">
        <w:rPr>
          <w:rFonts w:ascii="Times New Roman" w:hAnsi="Times New Roman" w:cs="Times New Roman"/>
          <w:b/>
          <w:sz w:val="24"/>
          <w:szCs w:val="24"/>
        </w:rPr>
        <w:t>.</w:t>
      </w:r>
      <w:r w:rsidR="00354FAC">
        <w:rPr>
          <w:rFonts w:ascii="Times New Roman" w:hAnsi="Times New Roman" w:cs="Times New Roman"/>
          <w:b/>
          <w:sz w:val="24"/>
          <w:szCs w:val="24"/>
        </w:rPr>
        <w:t xml:space="preserve">  Summary of reads in 18 small RNA libraries</w:t>
      </w:r>
      <w:r w:rsidR="00E11C42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2651"/>
        <w:gridCol w:w="1567"/>
        <w:gridCol w:w="1826"/>
        <w:gridCol w:w="2769"/>
        <w:gridCol w:w="153"/>
      </w:tblGrid>
      <w:tr w:rsidR="00354FAC" w:rsidRPr="00866A2F" w14:paraId="3662A478" w14:textId="77777777" w:rsidTr="00422BEF">
        <w:trPr>
          <w:trHeight w:val="303"/>
        </w:trPr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8AB3A" w14:textId="77777777" w:rsidR="00354FAC" w:rsidRPr="00A51D06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1D06">
              <w:rPr>
                <w:rFonts w:ascii="Times New Roman" w:eastAsia="Times New Roman" w:hAnsi="Times New Roman" w:cs="Times New Roman"/>
                <w:b/>
                <w:color w:val="000000"/>
              </w:rPr>
              <w:t>Sample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D9202" w14:textId="77777777" w:rsidR="00354FAC" w:rsidRPr="00A51D06" w:rsidRDefault="00354FAC" w:rsidP="00DA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1D06">
              <w:rPr>
                <w:rFonts w:ascii="Times New Roman" w:eastAsia="Times New Roman" w:hAnsi="Times New Roman" w:cs="Times New Roman"/>
                <w:b/>
                <w:color w:val="000000"/>
              </w:rPr>
              <w:t>Raw Read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72A92" w14:textId="77777777" w:rsidR="00354FAC" w:rsidRPr="00A51D06" w:rsidRDefault="00354FAC" w:rsidP="00DA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1D06">
              <w:rPr>
                <w:rFonts w:ascii="Times New Roman" w:eastAsia="Times New Roman" w:hAnsi="Times New Roman" w:cs="Times New Roman"/>
                <w:b/>
                <w:color w:val="000000"/>
              </w:rPr>
              <w:t>Clean Reads</w:t>
            </w:r>
          </w:p>
        </w:tc>
        <w:tc>
          <w:tcPr>
            <w:tcW w:w="2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906B2" w14:textId="77777777" w:rsidR="00354FAC" w:rsidRPr="00A51D06" w:rsidRDefault="00354FAC" w:rsidP="00DA16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1D06">
              <w:rPr>
                <w:rFonts w:ascii="Times New Roman" w:eastAsia="Times New Roman" w:hAnsi="Times New Roman" w:cs="Times New Roman"/>
                <w:b/>
                <w:color w:val="000000"/>
              </w:rPr>
              <w:t>Genome Mapped Reads</w:t>
            </w:r>
          </w:p>
        </w:tc>
      </w:tr>
      <w:tr w:rsidR="00354FAC" w:rsidRPr="00866A2F" w14:paraId="20388A8A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6637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4 h Uninfected rep 1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E8E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1,396,636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7EB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6,450,138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9597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597,965</w:t>
            </w:r>
          </w:p>
        </w:tc>
      </w:tr>
      <w:tr w:rsidR="00354FAC" w:rsidRPr="00866A2F" w14:paraId="059FD718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8AF4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4 h Uninfected rep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7CA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3,896,55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7A4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8,000,54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6198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5,817,495</w:t>
            </w:r>
          </w:p>
        </w:tc>
      </w:tr>
      <w:tr w:rsidR="00354FAC" w:rsidRPr="00866A2F" w14:paraId="697B3E97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326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4 h Uninfected rep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81D2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0,033,51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270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5,709,59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4A0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069,067</w:t>
            </w:r>
          </w:p>
        </w:tc>
      </w:tr>
      <w:tr w:rsidR="00354FAC" w:rsidRPr="00866A2F" w14:paraId="3F3E466B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195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4 h TYLCV rep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33C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8,496,4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98AA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5,028,47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61CA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640,965</w:t>
            </w:r>
          </w:p>
        </w:tc>
      </w:tr>
      <w:tr w:rsidR="00354FAC" w:rsidRPr="00866A2F" w14:paraId="11512401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4E0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4 h TYLCV rep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C7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0,948,31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65B6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6,554,16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B7D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819,960</w:t>
            </w:r>
          </w:p>
        </w:tc>
      </w:tr>
      <w:tr w:rsidR="00354FAC" w:rsidRPr="00866A2F" w14:paraId="5E817651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CDD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4 h TYLCV rep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476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9,964,65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A52E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5,812,25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A60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293,954</w:t>
            </w:r>
          </w:p>
        </w:tc>
      </w:tr>
      <w:tr w:rsidR="00354FAC" w:rsidRPr="00866A2F" w14:paraId="19936967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F378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8 h Uninfected rep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079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6,568,29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83F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380,38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D56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,635,534</w:t>
            </w:r>
          </w:p>
        </w:tc>
      </w:tr>
      <w:tr w:rsidR="00354FAC" w:rsidRPr="00866A2F" w14:paraId="3A4E712D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4DE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8 h Uninfected rep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384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1,990,65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27EE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989,98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B4C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710,554</w:t>
            </w:r>
          </w:p>
        </w:tc>
      </w:tr>
      <w:tr w:rsidR="00354FAC" w:rsidRPr="00866A2F" w14:paraId="2D41B76B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9885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8 h Uninfected rep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29F7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9,460,07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C81D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831,989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E32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,872,969</w:t>
            </w:r>
          </w:p>
        </w:tc>
      </w:tr>
      <w:tr w:rsidR="00354FAC" w:rsidRPr="00866A2F" w14:paraId="04220511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4788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8 h TYLCV rep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0712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5,571,96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0F2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,877,53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842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,361,023</w:t>
            </w:r>
          </w:p>
        </w:tc>
      </w:tr>
      <w:tr w:rsidR="00354FAC" w:rsidRPr="00866A2F" w14:paraId="00ABB9D3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0231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8 h TYLCV rep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E14D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1,305,33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161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649,27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8FBA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528,425</w:t>
            </w:r>
          </w:p>
        </w:tc>
      </w:tr>
      <w:tr w:rsidR="00354FAC" w:rsidRPr="00866A2F" w14:paraId="6EDBBFBC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92AA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8 h TYLCV rep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7ABE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0,044,3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C16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517,53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B2AE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,688,076</w:t>
            </w:r>
          </w:p>
        </w:tc>
      </w:tr>
      <w:tr w:rsidR="00354FAC" w:rsidRPr="00866A2F" w14:paraId="4926AB11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7951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2 h Uninfected rep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987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9,339,69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28B0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631,28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6D8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474,041</w:t>
            </w:r>
          </w:p>
        </w:tc>
      </w:tr>
      <w:tr w:rsidR="00354FAC" w:rsidRPr="00866A2F" w14:paraId="7F21F610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99C5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2 h Uninfected rep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F84D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0,346,12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84CF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5,245,47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9CB7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824,427</w:t>
            </w:r>
          </w:p>
        </w:tc>
      </w:tr>
      <w:tr w:rsidR="00354FAC" w:rsidRPr="00866A2F" w14:paraId="2772943E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EFE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2 h Uninfected rep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07C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,472,6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B158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365,76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3219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,361,219</w:t>
            </w:r>
          </w:p>
        </w:tc>
      </w:tr>
      <w:tr w:rsidR="00354FAC" w:rsidRPr="00866A2F" w14:paraId="44157EEB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9FA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2 h TYLCV rep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394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2,380,8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B441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5,550,21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22C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4,123,349</w:t>
            </w:r>
          </w:p>
        </w:tc>
      </w:tr>
      <w:tr w:rsidR="00354FAC" w:rsidRPr="00866A2F" w14:paraId="065CE7AB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C78E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2 h TYLCV rep 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3F51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,682,78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F121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,845,52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2546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,105,697</w:t>
            </w:r>
          </w:p>
        </w:tc>
      </w:tr>
      <w:tr w:rsidR="00354FAC" w:rsidRPr="00866A2F" w14:paraId="011CA856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051A1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72 h TYLCV rep 3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6468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8,680,54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0B83B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3,785,57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89018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2,764,259</w:t>
            </w:r>
          </w:p>
        </w:tc>
      </w:tr>
      <w:tr w:rsidR="00354FAC" w:rsidRPr="00866A2F" w14:paraId="7C54E768" w14:textId="77777777" w:rsidTr="00422BEF">
        <w:trPr>
          <w:gridAfter w:val="1"/>
          <w:wAfter w:w="153" w:type="dxa"/>
          <w:trHeight w:val="303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A6E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1C6C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175,579,36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24E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85,225,690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80783" w14:textId="77777777" w:rsidR="00354FAC" w:rsidRPr="00866A2F" w:rsidRDefault="00354FAC" w:rsidP="00422B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66A2F">
              <w:rPr>
                <w:rFonts w:ascii="Times New Roman" w:eastAsia="Times New Roman" w:hAnsi="Times New Roman" w:cs="Times New Roman"/>
                <w:color w:val="000000"/>
              </w:rPr>
              <w:t>62,688,979</w:t>
            </w:r>
          </w:p>
        </w:tc>
      </w:tr>
    </w:tbl>
    <w:p w14:paraId="603E712C" w14:textId="77777777" w:rsidR="005E0EB7" w:rsidRDefault="003811A3"/>
    <w:sectPr w:rsidR="005E0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FAC"/>
    <w:rsid w:val="00354FAC"/>
    <w:rsid w:val="003811A3"/>
    <w:rsid w:val="00422BEF"/>
    <w:rsid w:val="005E71EB"/>
    <w:rsid w:val="007E7546"/>
    <w:rsid w:val="00E11C42"/>
    <w:rsid w:val="00E43EB1"/>
    <w:rsid w:val="00F6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885BC"/>
  <w15:chartTrackingRefBased/>
  <w15:docId w15:val="{C6711DDC-710D-4AE4-BF22-BA973091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FA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8</Words>
  <Characters>90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, Kai - ARS</dc:creator>
  <cp:keywords/>
  <dc:description/>
  <cp:lastModifiedBy>Microsoft Office User</cp:lastModifiedBy>
  <cp:revision>6</cp:revision>
  <dcterms:created xsi:type="dcterms:W3CDTF">2018-09-27T05:06:00Z</dcterms:created>
  <dcterms:modified xsi:type="dcterms:W3CDTF">2019-02-26T21:02:00Z</dcterms:modified>
</cp:coreProperties>
</file>